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FBA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issing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ata </w:t>
      </w:r>
      <w:r>
        <w:rPr>
          <w:rFonts w:hint="default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</w:rPr>
        <w:t>andling</w:t>
      </w:r>
    </w:p>
    <w:tbl>
      <w:tblPr>
        <w:tblStyle w:val="2"/>
        <w:tblpPr w:leftFromText="180" w:rightFromText="180" w:vertAnchor="text" w:horzAnchor="page" w:tblpX="1524" w:tblpY="306"/>
        <w:tblOverlap w:val="never"/>
        <w:tblW w:w="96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423"/>
        <w:gridCol w:w="1800"/>
        <w:gridCol w:w="2263"/>
        <w:gridCol w:w="2289"/>
      </w:tblGrid>
      <w:tr w14:paraId="74A7D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C9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D2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8BF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number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3C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percentage</w:t>
            </w:r>
          </w:p>
        </w:tc>
        <w:tc>
          <w:tcPr>
            <w:tcW w:w="2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7C8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dle method</w:t>
            </w:r>
          </w:p>
        </w:tc>
      </w:tr>
      <w:tr w14:paraId="550D7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6078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6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D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F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F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 w14:paraId="7048E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601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D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0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5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 w14:paraId="495CC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1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C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D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21F00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09CC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 w14:paraId="4AF19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B9E34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9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A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MI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C0CA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D676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ou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4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9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 w14:paraId="70ED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4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8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37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22631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3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E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8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1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CE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49C18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C08CC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3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F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8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B2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605E5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D23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8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1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48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5BDAB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8FD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proble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7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B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B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52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2CDE4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93F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6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1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34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76A18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C2D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bet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D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D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BE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29834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B332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B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A5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2DE29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AB5B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8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4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7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CA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0B852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80F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3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%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D1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  <w:tr w14:paraId="688CD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A3DFF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cholesterol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42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E38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AB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%</w:t>
            </w:r>
          </w:p>
        </w:tc>
        <w:tc>
          <w:tcPr>
            <w:tcW w:w="2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3E43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frequent category replace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MICE</w:t>
            </w:r>
          </w:p>
        </w:tc>
      </w:tr>
    </w:tbl>
    <w:p w14:paraId="6BE2B054">
      <w:pPr>
        <w:keepNext w:val="0"/>
        <w:keepLines w:val="0"/>
        <w:widowControl/>
        <w:suppressLineNumbers w:val="0"/>
        <w:jc w:val="both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: body mass index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ST: aspartate transamin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LT: aspartate aminotransfer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MICE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ultiple Imputation by Chained Equations</w:t>
      </w:r>
    </w:p>
    <w:p w14:paraId="55062E74">
      <w:pPr>
        <w:rPr>
          <w:rFonts w:hint="eastAsia"/>
        </w:rPr>
      </w:pPr>
    </w:p>
    <w:p w14:paraId="1B2372F0">
      <w:pPr>
        <w:rPr>
          <w:rFonts w:hint="eastAsia"/>
        </w:rPr>
      </w:pPr>
    </w:p>
    <w:p w14:paraId="323ED9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13F847A6">
      <w:pPr>
        <w:rPr>
          <w:rFonts w:hint="default" w:ascii="Times New Roman" w:hAnsi="Times New Roman" w:cs="Times New Roman"/>
          <w:vertAlign w:val="baseline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pearman correlation analysis 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Il, SIRI and baseline characterist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398"/>
        <w:gridCol w:w="1259"/>
        <w:gridCol w:w="858"/>
        <w:gridCol w:w="936"/>
        <w:gridCol w:w="1356"/>
        <w:gridCol w:w="1173"/>
        <w:gridCol w:w="859"/>
      </w:tblGrid>
      <w:tr w14:paraId="03244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CC84C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428E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078151"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relation</w:t>
            </w:r>
          </w:p>
          <w:p w14:paraId="1E8C2A9D">
            <w:pPr>
              <w:bidi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r)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438A05">
            <w:pPr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value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DAC0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2E41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62C9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Correlation</w:t>
            </w:r>
          </w:p>
          <w:p w14:paraId="5DFBCC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r)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EA10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P-value</w:t>
            </w:r>
          </w:p>
        </w:tc>
      </w:tr>
      <w:tr w14:paraId="37090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B8EE7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  <w:p w14:paraId="285CAAE9">
            <w:pPr>
              <w:bidi w:val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</w:pPr>
          </w:p>
          <w:p w14:paraId="5F04AD61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504270AD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6EE2BB26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294BC0AF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1C7A2CC5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09B5E040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516D7A10">
            <w:pPr>
              <w:bidi w:val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3CC91CCC">
            <w:pPr>
              <w:bidi w:val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30744AF6">
            <w:pPr>
              <w:bidi w:val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56508490">
            <w:pPr>
              <w:bidi w:val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  <w:p w14:paraId="3C365B11">
            <w:pPr>
              <w:bidi w:val="0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II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4E7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CF63F8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3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B051E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5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37AB99">
            <w:pPr>
              <w:rPr>
                <w:rFonts w:hint="default" w:ascii="Times New Roman" w:hAnsi="Times New Roman" w:cs="Times New Roman"/>
                <w:b w:val="0"/>
                <w:bCs w:val="0"/>
                <w:highlight w:val="yellow"/>
                <w:vertAlign w:val="baseline"/>
              </w:rPr>
            </w:pPr>
          </w:p>
          <w:p w14:paraId="1B393667"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  <w:p w14:paraId="093DA3E4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1E911418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2AD40830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5A2E8584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1EADAF2C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0815E373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5C331425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061527BB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5A9F55DF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4B951E26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4B3CFB58">
            <w:pPr>
              <w:bidi w:val="0"/>
              <w:ind w:firstLine="323" w:firstLineChars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RI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427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050AF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77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C092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49</w:t>
            </w:r>
          </w:p>
        </w:tc>
      </w:tr>
      <w:tr w14:paraId="77F13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4B904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AAA0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891CBFE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3BB2384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BF7D6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69EA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3CE6E6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CDD66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25</w:t>
            </w:r>
          </w:p>
        </w:tc>
      </w:tr>
      <w:tr w14:paraId="10BD4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80211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6F75A4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3B66A24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B73A19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0EDC6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CBCE0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BM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C01AAD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B90D97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03</w:t>
            </w:r>
          </w:p>
        </w:tc>
      </w:tr>
      <w:tr w14:paraId="18775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9DC6F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1A0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CC4AE2B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21382A6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CE97C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7ADD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980615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C0EED5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452</w:t>
            </w:r>
          </w:p>
        </w:tc>
      </w:tr>
      <w:tr w14:paraId="27641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BE3E2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2F6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89C59E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7D74A8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B5C7C2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D35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B0D966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86F895A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2A7C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A3812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3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DF111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ount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93B1A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3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FFC8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ount</w:t>
            </w:r>
          </w:p>
        </w:tc>
      </w:tr>
      <w:tr w14:paraId="700DA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B08B9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1AEEE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FEE9FE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8978287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5FAFA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942D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3B97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EB67E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45</w:t>
            </w:r>
          </w:p>
        </w:tc>
      </w:tr>
      <w:tr w14:paraId="2B3A9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73923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D4321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LY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507E20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9A26BA0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07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5B069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CE4F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LYM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64587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54A66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209</w:t>
            </w:r>
          </w:p>
        </w:tc>
      </w:tr>
      <w:tr w14:paraId="7DA35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87B92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39D2B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ON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F51EEE5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0.00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985AE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322D0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9582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ONO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12F2D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3576D2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05</w:t>
            </w:r>
          </w:p>
        </w:tc>
      </w:tr>
      <w:tr w14:paraId="7571A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9CE5E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B2F4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N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3206C94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0.03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F6D192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45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F9632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666B5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N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74DE1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27F8E1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7</w:t>
            </w:r>
          </w:p>
        </w:tc>
      </w:tr>
      <w:tr w14:paraId="12510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FD1AB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EAE5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HG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B06DD9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0172FDE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3C7901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4108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HG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F86A3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B784C5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403</w:t>
            </w:r>
          </w:p>
        </w:tc>
      </w:tr>
      <w:tr w14:paraId="28DFC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53CE0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861F4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L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F8F38F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6136327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038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A971A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70DE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L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6C58FB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86EF6A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39</w:t>
            </w:r>
          </w:p>
        </w:tc>
      </w:tr>
      <w:tr w14:paraId="1D23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0A305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0724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I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AC2486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9778BD6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2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74588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7473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I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A156D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D47E6B7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3ADD4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7E9BE3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F0BB9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8EE40C9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0.03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A0016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0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CC9F0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53E8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7621A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39BBC0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398</w:t>
            </w:r>
          </w:p>
        </w:tc>
      </w:tr>
      <w:tr w14:paraId="7B33D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79138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1D37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L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0FEF3C0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A6C8473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CAD31A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3AE6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L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49FED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1ABA41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641</w:t>
            </w:r>
          </w:p>
        </w:tc>
      </w:tr>
      <w:tr w14:paraId="4043B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07047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B45C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S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5981552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2195B9B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34182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6BA70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S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5DE39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BE5F73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23</w:t>
            </w:r>
          </w:p>
        </w:tc>
      </w:tr>
      <w:tr w14:paraId="579C5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8A014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8EFE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87ED896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769EF9B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7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5401D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D85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48039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2CED24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78</w:t>
            </w:r>
          </w:p>
        </w:tc>
      </w:tr>
      <w:tr w14:paraId="56D23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0E1A6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D4B5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F6E804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C06D9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19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255A1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012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D2EB1B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A6A06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/>
              </w:rPr>
              <w:t>0.663</w:t>
            </w:r>
          </w:p>
        </w:tc>
      </w:tr>
      <w:tr w14:paraId="51A7E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5B671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6D4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proble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89D28D0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-0.0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DF088A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  <w:p w14:paraId="42D45F91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F498C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669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problem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B077A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6DCE63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1</w:t>
            </w:r>
          </w:p>
        </w:tc>
      </w:tr>
      <w:tr w14:paraId="1EA0D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3B048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433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08E5FCB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847DBB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EB50C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89A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800FA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789CE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29</w:t>
            </w:r>
          </w:p>
        </w:tc>
      </w:tr>
      <w:tr w14:paraId="740F3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6E13D9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B07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bet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06E1675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B532E0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8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48CED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4FD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bet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75F4F3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5D3ADF8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</w:tr>
      <w:tr w14:paraId="3F629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17BDA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880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516C799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E7CB1E9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9BDA4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EE3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42E35F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34812A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760B4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69DECB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66B3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4459BE6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8DFF846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9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C32C8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1C2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7CE955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EA70C3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032</w:t>
            </w:r>
          </w:p>
        </w:tc>
      </w:tr>
      <w:tr w14:paraId="63544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888B9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285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A654CDC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0.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934068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17</w:t>
            </w: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194C9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59F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299B0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CC67B44"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35C19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6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E845D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9BDF3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cholesterol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4632FD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A6B33E">
            <w:pPr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0.022 </w:t>
            </w:r>
          </w:p>
          <w:p w14:paraId="33028AA5"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8D5BB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35A56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cholesterol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F888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0.023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87EBC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0.591</w:t>
            </w:r>
          </w:p>
        </w:tc>
      </w:tr>
    </w:tbl>
    <w:p w14:paraId="3C4E0FC6"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>SII: systemic immune-inflammatory index; SIRI: systemic inflammatory response index</w:t>
      </w:r>
    </w:p>
    <w:p w14:paraId="208543B6">
      <w:pPr>
        <w:rPr>
          <w:rFonts w:hint="eastAsia"/>
        </w:rPr>
      </w:pPr>
      <w:r>
        <w:rPr>
          <w:rFonts w:hint="eastAsia"/>
        </w:rPr>
        <w:br w:type="page"/>
      </w:r>
    </w:p>
    <w:p w14:paraId="214B76B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 Threshold effect analysis of </w:t>
      </w:r>
      <w:r>
        <w:rPr>
          <w:rFonts w:hint="eastAsia" w:ascii="Times New Roman" w:hAnsi="Times New Roman" w:cs="Times New Roman"/>
          <w:lang w:val="en-US" w:eastAsia="zh-CN"/>
        </w:rPr>
        <w:t>SII and SIRI</w:t>
      </w:r>
      <w:r>
        <w:rPr>
          <w:rFonts w:hint="eastAsia" w:ascii="Times New Roman" w:hAnsi="Times New Roman" w:cs="Times New Roman"/>
        </w:rPr>
        <w:t xml:space="preserve"> on</w:t>
      </w:r>
      <w:r>
        <w:rPr>
          <w:rFonts w:hint="eastAsia" w:ascii="Times New Roman" w:hAnsi="Times New Roman" w:cs="Times New Roman"/>
          <w:lang w:val="en-US" w:eastAsia="zh-CN"/>
        </w:rPr>
        <w:t xml:space="preserve"> the CHD</w:t>
      </w:r>
      <w:r>
        <w:rPr>
          <w:rFonts w:hint="default" w:ascii="Times New Roman" w:hAnsi="Times New Roman" w:cs="Times New Roman"/>
        </w:rPr>
        <w:t xml:space="preserve"> prevalence in the asthmatic population</w:t>
      </w:r>
      <w:r>
        <w:rPr>
          <w:rFonts w:hint="eastAsia" w:ascii="Times New Roman" w:hAnsi="Times New Roman" w:cs="Times New Roman"/>
        </w:rPr>
        <w:t xml:space="preserve"> using the two-pie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wise linear regression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5036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45399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I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23EBFF">
            <w:pPr>
              <w:rPr>
                <w:rFonts w:hint="eastAsia" w:ascii="Times New Roman" w:hAnsi="Times New Roman" w:cs="Times New Roman"/>
              </w:rPr>
            </w:pPr>
          </w:p>
        </w:tc>
      </w:tr>
      <w:tr w14:paraId="701D0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9481FE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itting by the standard linear model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54008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</w:rPr>
              <w:t xml:space="preserve"> (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>, 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79C7D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C44932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itting by the two-piec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ise linear mode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A6F4B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08</w:t>
            </w:r>
          </w:p>
        </w:tc>
      </w:tr>
      <w:tr w14:paraId="629EC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DC7C82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lection poi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F5C810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11.238</w:t>
            </w:r>
          </w:p>
        </w:tc>
      </w:tr>
      <w:tr w14:paraId="3E73A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B64A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I</w:t>
            </w:r>
            <w:r>
              <w:rPr>
                <w:rFonts w:hint="default" w:ascii="Times New Roman" w:hAnsi="Times New Roman" w:cs="Times New Roman"/>
              </w:rPr>
              <w:t> &lt;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11.2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000 cell/u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DFA191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4</w:t>
            </w:r>
            <w:r>
              <w:rPr>
                <w:rFonts w:hint="default" w:ascii="Times New Roman" w:hAnsi="Times New Roman" w:cs="Times New Roman"/>
              </w:rPr>
              <w:t xml:space="preserve"> ( 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</w:rPr>
              <w:t>7, 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4C22B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19D3D6"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9EA809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&lt; 0.001</w:t>
            </w:r>
          </w:p>
        </w:tc>
      </w:tr>
      <w:tr w14:paraId="3DEC9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036BBD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II </w:t>
            </w:r>
            <w:r>
              <w:rPr>
                <w:rFonts w:hint="default" w:ascii="Times New Roman" w:hAnsi="Times New Roman" w:cs="Times New Roman"/>
              </w:rPr>
              <w:t>&gt;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11.2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000 cell/u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71F69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1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</w:rPr>
              <w:t>, 0.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2FF59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7C2A34A">
            <w:pPr>
              <w:rPr>
                <w:rFonts w:hint="eastAsia" w:ascii="Times New Roman" w:hAnsi="Times New Roman" w:cs="Times New Roma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68F6E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&lt; 0.001</w:t>
            </w:r>
          </w:p>
        </w:tc>
      </w:tr>
      <w:tr w14:paraId="4B1FA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C12935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Log likelihoo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5592DD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&lt; 0.001</w:t>
            </w:r>
          </w:p>
        </w:tc>
      </w:tr>
      <w:tr w14:paraId="6BB10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D6E3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FC6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37143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4015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Fitting by the standard linea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6ADF1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</w:rPr>
              <w:t>, 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3919F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D62D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Fitting by the two-piec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wise linea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4B2BB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1</w:t>
            </w:r>
          </w:p>
        </w:tc>
      </w:tr>
      <w:tr w14:paraId="4D969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D2570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lection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CC788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12</w:t>
            </w:r>
          </w:p>
        </w:tc>
      </w:tr>
      <w:tr w14:paraId="140D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45EB4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I</w:t>
            </w:r>
            <w:r>
              <w:rPr>
                <w:rFonts w:hint="default" w:ascii="Times New Roman" w:hAnsi="Times New Roman" w:cs="Times New Roman"/>
              </w:rPr>
              <w:t> &lt;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8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000 cell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9F00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3</w:t>
            </w:r>
            <w:r>
              <w:rPr>
                <w:rFonts w:hint="default" w:ascii="Times New Roman" w:hAnsi="Times New Roman" w:cs="Times New Roman"/>
              </w:rPr>
              <w:t xml:space="preserve"> ( 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2</w:t>
            </w:r>
            <w:r>
              <w:rPr>
                <w:rFonts w:hint="default" w:ascii="Times New Roman" w:hAnsi="Times New Roman" w:cs="Times New Roman"/>
              </w:rPr>
              <w:t>, 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10428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FFC5D5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CA9A1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 &lt; 0.001</w:t>
            </w:r>
          </w:p>
        </w:tc>
      </w:tr>
      <w:tr w14:paraId="1746C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84AB3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II </w:t>
            </w:r>
            <w:r>
              <w:rPr>
                <w:rFonts w:hint="default" w:ascii="Times New Roman" w:hAnsi="Times New Roman" w:cs="Times New Roman"/>
              </w:rPr>
              <w:t>&gt;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8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000 cell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017F4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</w:rPr>
              <w:t xml:space="preserve"> (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</w:rPr>
              <w:t>, 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2DE26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FAA0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BF9A7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 &lt; 0.001</w:t>
            </w:r>
          </w:p>
        </w:tc>
      </w:tr>
      <w:tr w14:paraId="66975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01A91E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g likelihoo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4FDE3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 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031</w:t>
            </w:r>
          </w:p>
        </w:tc>
      </w:tr>
    </w:tbl>
    <w:p w14:paraId="20CF1AA0">
      <w:pPr>
        <w:rPr>
          <w:rFonts w:hint="eastAsia"/>
        </w:rPr>
      </w:pPr>
      <w:r>
        <w:rPr>
          <w:rFonts w:hint="default" w:ascii="Times New Roman" w:hAnsi="Times New Roman" w:cs="Times New Roman"/>
          <w:sz w:val="18"/>
          <w:szCs w:val="21"/>
        </w:rPr>
        <w:t>SII: systemic immune-inflammatory index; SIRI: systemic inflammatory response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240241"/>
    <w:rsid w:val="07CB254A"/>
    <w:rsid w:val="0C012C2E"/>
    <w:rsid w:val="1C240241"/>
    <w:rsid w:val="352019B5"/>
    <w:rsid w:val="3FDF3CD8"/>
    <w:rsid w:val="46DA616D"/>
    <w:rsid w:val="4E3A58A0"/>
    <w:rsid w:val="584514C7"/>
    <w:rsid w:val="611A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4:10:00Z</dcterms:created>
  <dc:creator>羡</dc:creator>
  <cp:lastModifiedBy>羡</cp:lastModifiedBy>
  <dcterms:modified xsi:type="dcterms:W3CDTF">2025-05-21T04:2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21A89BE25E74B40AEED67F6FEB797BA_11</vt:lpwstr>
  </property>
  <property fmtid="{D5CDD505-2E9C-101B-9397-08002B2CF9AE}" pid="4" name="KSOTemplateDocerSaveRecord">
    <vt:lpwstr>eyJoZGlkIjoiOTQzZjA1YjZhMWI5N2NjNDdiNmNlMDAyMjI1MDg1ODAiLCJ1c2VySWQiOiIyMTg4MjU5NjcifQ==</vt:lpwstr>
  </property>
</Properties>
</file>